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3B733" w14:textId="069AE7FA" w:rsidR="006F299B" w:rsidRPr="00F816C3" w:rsidRDefault="00726307" w:rsidP="00F81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4CEC" w:rsidRPr="002F5D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914CEC" w:rsidRPr="002F5D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4CEC" w:rsidRPr="002F5DE2">
        <w:rPr>
          <w:rFonts w:ascii="Times New Roman" w:hAnsi="Times New Roman" w:cs="Times New Roman"/>
          <w:sz w:val="24"/>
          <w:szCs w:val="24"/>
        </w:rPr>
        <w:t xml:space="preserve"> </w:t>
      </w:r>
      <w:r w:rsidR="00F24C88" w:rsidRPr="002F5DE2">
        <w:rPr>
          <w:rFonts w:ascii="Times New Roman" w:hAnsi="Times New Roman" w:cs="Times New Roman"/>
          <w:sz w:val="24"/>
          <w:szCs w:val="24"/>
        </w:rPr>
        <w:t>D</w:t>
      </w:r>
      <w:r w:rsidR="00914CEC" w:rsidRPr="002F5DE2">
        <w:rPr>
          <w:rFonts w:ascii="Times New Roman" w:hAnsi="Times New Roman" w:cs="Times New Roman"/>
          <w:sz w:val="24"/>
          <w:szCs w:val="24"/>
        </w:rPr>
        <w:t>i</w:t>
      </w:r>
      <w:r w:rsidR="00F816C3">
        <w:rPr>
          <w:rFonts w:ascii="Times New Roman" w:hAnsi="Times New Roman" w:cs="Times New Roman"/>
          <w:sz w:val="24"/>
          <w:szCs w:val="24"/>
        </w:rPr>
        <w:t>versity and trends</w:t>
      </w:r>
      <w:r w:rsidR="00914CEC" w:rsidRPr="002F5DE2">
        <w:rPr>
          <w:rFonts w:ascii="Times New Roman" w:hAnsi="Times New Roman" w:cs="Times New Roman"/>
          <w:sz w:val="24"/>
          <w:szCs w:val="24"/>
        </w:rPr>
        <w:t xml:space="preserve"> of dengue virus serotypes</w:t>
      </w:r>
      <w:r w:rsidR="00884522" w:rsidRPr="002F5DE2">
        <w:rPr>
          <w:rFonts w:ascii="Times New Roman" w:hAnsi="Times New Roman" w:cs="Times New Roman"/>
          <w:sz w:val="24"/>
          <w:szCs w:val="24"/>
        </w:rPr>
        <w:t>/</w:t>
      </w:r>
      <w:r w:rsidR="00E34E7A" w:rsidRPr="002F5DE2">
        <w:rPr>
          <w:rFonts w:ascii="Times New Roman" w:hAnsi="Times New Roman" w:cs="Times New Roman"/>
          <w:sz w:val="24"/>
          <w:szCs w:val="24"/>
        </w:rPr>
        <w:t>genotypes</w:t>
      </w:r>
      <w:r w:rsidR="00430A34" w:rsidRPr="002F5DE2">
        <w:rPr>
          <w:rFonts w:ascii="Times New Roman" w:hAnsi="Times New Roman" w:cs="Times New Roman"/>
          <w:sz w:val="24"/>
          <w:szCs w:val="24"/>
        </w:rPr>
        <w:t xml:space="preserve"> during 200</w:t>
      </w:r>
      <w:r w:rsidR="00045074" w:rsidRPr="002F5DE2">
        <w:rPr>
          <w:rFonts w:ascii="Times New Roman" w:hAnsi="Times New Roman" w:cs="Times New Roman"/>
          <w:sz w:val="24"/>
          <w:szCs w:val="24"/>
        </w:rPr>
        <w:t>0</w:t>
      </w:r>
      <w:r w:rsidR="00430A34" w:rsidRPr="002F5DE2">
        <w:rPr>
          <w:rFonts w:ascii="Times New Roman" w:hAnsi="Times New Roman" w:cs="Times New Roman"/>
          <w:sz w:val="24"/>
          <w:szCs w:val="24"/>
        </w:rPr>
        <w:t>-202</w:t>
      </w:r>
      <w:r w:rsidR="00F816C3">
        <w:rPr>
          <w:rFonts w:ascii="Times New Roman" w:hAnsi="Times New Roman" w:cs="Times New Roman"/>
          <w:sz w:val="24"/>
          <w:szCs w:val="24"/>
        </w:rPr>
        <w:t>4 in Bangladesh</w:t>
      </w:r>
      <w:r w:rsidR="00430A34" w:rsidRPr="002F5D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5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505"/>
        <w:gridCol w:w="2455"/>
        <w:gridCol w:w="900"/>
        <w:gridCol w:w="810"/>
        <w:gridCol w:w="1260"/>
        <w:gridCol w:w="810"/>
        <w:gridCol w:w="810"/>
        <w:gridCol w:w="1620"/>
        <w:gridCol w:w="1350"/>
      </w:tblGrid>
      <w:tr w:rsidR="00F83F63" w:rsidRPr="002F5DE2" w14:paraId="4781A1F3" w14:textId="19766946" w:rsidTr="00F83F63">
        <w:trPr>
          <w:trHeight w:val="341"/>
        </w:trPr>
        <w:tc>
          <w:tcPr>
            <w:tcW w:w="1505" w:type="dxa"/>
            <w:vMerge w:val="restart"/>
          </w:tcPr>
          <w:p w14:paraId="545CFA5A" w14:textId="17BD13DB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7940052"/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455" w:type="dxa"/>
            <w:vMerge w:val="restart"/>
          </w:tcPr>
          <w:p w14:paraId="0DFD22D8" w14:textId="4720C58C" w:rsidR="00F83F63" w:rsidRPr="002F5DE2" w:rsidRDefault="00F816C3" w:rsidP="00AC0C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/Time</w:t>
            </w:r>
          </w:p>
        </w:tc>
        <w:tc>
          <w:tcPr>
            <w:tcW w:w="900" w:type="dxa"/>
            <w:vMerge w:val="restart"/>
          </w:tcPr>
          <w:p w14:paraId="432E6B45" w14:textId="1155A9F7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amples typed</w:t>
            </w:r>
          </w:p>
        </w:tc>
        <w:tc>
          <w:tcPr>
            <w:tcW w:w="5310" w:type="dxa"/>
            <w:gridSpan w:val="5"/>
          </w:tcPr>
          <w:p w14:paraId="130A2C27" w14:textId="7B31D735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type</w:t>
            </w:r>
            <w:r w:rsidR="00F816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350" w:type="dxa"/>
            <w:vMerge w:val="restart"/>
          </w:tcPr>
          <w:p w14:paraId="0C0F717E" w14:textId="0D7D5A57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  <w:r w:rsidR="00F816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</w:tr>
      <w:tr w:rsidR="00F83F63" w:rsidRPr="002F5DE2" w14:paraId="70672430" w14:textId="77777777" w:rsidTr="00F83F63">
        <w:trPr>
          <w:trHeight w:val="359"/>
        </w:trPr>
        <w:tc>
          <w:tcPr>
            <w:tcW w:w="1505" w:type="dxa"/>
            <w:vMerge/>
          </w:tcPr>
          <w:p w14:paraId="493302C3" w14:textId="77777777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55" w:type="dxa"/>
            <w:vMerge/>
          </w:tcPr>
          <w:p w14:paraId="44FDC496" w14:textId="77777777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566B8ED9" w14:textId="77777777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77540B4C" w14:textId="77DFC705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V1</w:t>
            </w:r>
          </w:p>
        </w:tc>
        <w:tc>
          <w:tcPr>
            <w:tcW w:w="1260" w:type="dxa"/>
          </w:tcPr>
          <w:p w14:paraId="6E425519" w14:textId="5EE31429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V2</w:t>
            </w:r>
          </w:p>
        </w:tc>
        <w:tc>
          <w:tcPr>
            <w:tcW w:w="810" w:type="dxa"/>
          </w:tcPr>
          <w:p w14:paraId="01C78EE8" w14:textId="488940C9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V3</w:t>
            </w:r>
          </w:p>
        </w:tc>
        <w:tc>
          <w:tcPr>
            <w:tcW w:w="810" w:type="dxa"/>
          </w:tcPr>
          <w:p w14:paraId="5FC20045" w14:textId="54873B55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V4</w:t>
            </w:r>
          </w:p>
        </w:tc>
        <w:tc>
          <w:tcPr>
            <w:tcW w:w="1620" w:type="dxa"/>
          </w:tcPr>
          <w:p w14:paraId="3091346E" w14:textId="62FBFD53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1350" w:type="dxa"/>
            <w:vMerge/>
          </w:tcPr>
          <w:p w14:paraId="4D9536E1" w14:textId="77777777" w:rsidR="00F83F63" w:rsidRPr="002F5DE2" w:rsidRDefault="00F83F63" w:rsidP="00F83F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83F63" w:rsidRPr="002F5DE2" w14:paraId="38FD451E" w14:textId="56AADAD3" w:rsidTr="00F816C3">
        <w:trPr>
          <w:trHeight w:val="413"/>
        </w:trPr>
        <w:tc>
          <w:tcPr>
            <w:tcW w:w="1505" w:type="dxa"/>
            <w:vAlign w:val="center"/>
          </w:tcPr>
          <w:p w14:paraId="4448C1BF" w14:textId="79316400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Muraduzzaman</w:t>
            </w:r>
            <w:proofErr w:type="spellEnd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 et al, (2018)</w:t>
            </w:r>
            <w:r w:rsidRPr="00F83F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55" w:type="dxa"/>
            <w:vAlign w:val="center"/>
          </w:tcPr>
          <w:p w14:paraId="363D90FB" w14:textId="152F68E1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Dhaka, </w:t>
            </w:r>
            <w:r w:rsidR="00F816C3" w:rsidRPr="00F816C3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, Khulna, 2013-2016</w:t>
            </w:r>
          </w:p>
        </w:tc>
        <w:tc>
          <w:tcPr>
            <w:tcW w:w="900" w:type="dxa"/>
            <w:vAlign w:val="center"/>
          </w:tcPr>
          <w:p w14:paraId="72EFC9CB" w14:textId="60A0D655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10" w:type="dxa"/>
            <w:vAlign w:val="center"/>
          </w:tcPr>
          <w:p w14:paraId="741D5E10" w14:textId="481611AA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60" w:type="dxa"/>
            <w:vAlign w:val="center"/>
          </w:tcPr>
          <w:p w14:paraId="25AE8C9E" w14:textId="11B091AF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10" w:type="dxa"/>
            <w:vAlign w:val="center"/>
          </w:tcPr>
          <w:p w14:paraId="3455462B" w14:textId="3DD1A1C5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46719F03" w14:textId="2E37C913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A3BFF46" w14:textId="4ABD8BAF" w:rsidR="00F83F63" w:rsidRPr="002F5DE2" w:rsidRDefault="00F816C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0FEE0332" w14:textId="084C82A1" w:rsidR="00F83F63" w:rsidRPr="002F5DE2" w:rsidRDefault="00F83F63" w:rsidP="00AC0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3F63" w:rsidRPr="002F5DE2" w14:paraId="55BA7644" w14:textId="3A6081AD" w:rsidTr="00F83F63">
        <w:trPr>
          <w:trHeight w:val="400"/>
        </w:trPr>
        <w:tc>
          <w:tcPr>
            <w:tcW w:w="1505" w:type="dxa"/>
            <w:vAlign w:val="center"/>
          </w:tcPr>
          <w:p w14:paraId="70F40334" w14:textId="253D3A6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him et al, (2023)</w:t>
            </w:r>
            <w:r w:rsidRPr="005057CD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2455" w:type="dxa"/>
            <w:vAlign w:val="center"/>
          </w:tcPr>
          <w:p w14:paraId="22562355" w14:textId="7E57B5D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</w:t>
            </w:r>
          </w:p>
          <w:p w14:paraId="5C2BE0D1" w14:textId="74E1C69B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8-2022</w:t>
            </w:r>
          </w:p>
        </w:tc>
        <w:tc>
          <w:tcPr>
            <w:tcW w:w="900" w:type="dxa"/>
            <w:vAlign w:val="center"/>
          </w:tcPr>
          <w:p w14:paraId="1A5CA6BE" w14:textId="2F91BF0B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810" w:type="dxa"/>
            <w:vAlign w:val="center"/>
          </w:tcPr>
          <w:p w14:paraId="6F758151" w14:textId="30663CD4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60" w:type="dxa"/>
            <w:vAlign w:val="center"/>
          </w:tcPr>
          <w:p w14:paraId="09EEE668" w14:textId="56E416B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vAlign w:val="center"/>
          </w:tcPr>
          <w:p w14:paraId="2D09DF80" w14:textId="407015A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810" w:type="dxa"/>
            <w:vAlign w:val="center"/>
          </w:tcPr>
          <w:p w14:paraId="6ED0026C" w14:textId="26FC6D62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5AACC62" w14:textId="2A5B0AA7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3CF9C9AB" w14:textId="6ABD27B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3F63" w:rsidRPr="002F5DE2" w14:paraId="741E7BCC" w14:textId="0C029B5D" w:rsidTr="00F83F63">
        <w:trPr>
          <w:trHeight w:val="391"/>
        </w:trPr>
        <w:tc>
          <w:tcPr>
            <w:tcW w:w="1505" w:type="dxa"/>
            <w:vAlign w:val="center"/>
          </w:tcPr>
          <w:p w14:paraId="6D58040A" w14:textId="249025C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lam et al, (2006)</w:t>
            </w:r>
            <w:r w:rsidRPr="005057CD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455" w:type="dxa"/>
            <w:vAlign w:val="center"/>
          </w:tcPr>
          <w:p w14:paraId="649FDEB4" w14:textId="2BDC10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 2002</w:t>
            </w:r>
          </w:p>
        </w:tc>
        <w:tc>
          <w:tcPr>
            <w:tcW w:w="900" w:type="dxa"/>
            <w:vAlign w:val="center"/>
          </w:tcPr>
          <w:p w14:paraId="642F8EF5" w14:textId="4180F7C6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vAlign w:val="center"/>
          </w:tcPr>
          <w:p w14:paraId="0F8C389B" w14:textId="0BAE322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11643F7E" w14:textId="34C7107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4DE48C8E" w14:textId="6C45545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810" w:type="dxa"/>
            <w:vAlign w:val="center"/>
          </w:tcPr>
          <w:p w14:paraId="53F0FDE0" w14:textId="4E6C4FE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0C205F5" w14:textId="37532D86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5F484F7E" w14:textId="346FD16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ENV3-II (8)</w:t>
            </w:r>
          </w:p>
        </w:tc>
      </w:tr>
      <w:tr w:rsidR="00F83F63" w:rsidRPr="002F5DE2" w14:paraId="5B683C98" w14:textId="6AAF80A2" w:rsidTr="00F816C3">
        <w:trPr>
          <w:trHeight w:val="611"/>
        </w:trPr>
        <w:tc>
          <w:tcPr>
            <w:tcW w:w="1505" w:type="dxa"/>
            <w:vAlign w:val="center"/>
          </w:tcPr>
          <w:p w14:paraId="508037F2" w14:textId="121B250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sz w:val="16"/>
                <w:szCs w:val="16"/>
              </w:rPr>
              <w:t>Aziz et al, (2002)</w:t>
            </w:r>
            <w:r w:rsidRPr="00505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2455" w:type="dxa"/>
            <w:vAlign w:val="center"/>
          </w:tcPr>
          <w:p w14:paraId="0C4CA9C4" w14:textId="615B3C6A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</w:t>
            </w:r>
          </w:p>
          <w:p w14:paraId="61EF1C0C" w14:textId="30A42B9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2D13F019" w14:textId="0D2BC984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center"/>
          </w:tcPr>
          <w:p w14:paraId="70EEAC98" w14:textId="63DE8A5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0F60484B" w14:textId="0429A01A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7BC22F7F" w14:textId="0E2B8D9C" w:rsidR="00F83F63" w:rsidRPr="002F5DE2" w:rsidRDefault="00F83F63" w:rsidP="008D0D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vAlign w:val="center"/>
          </w:tcPr>
          <w:p w14:paraId="63A51B90" w14:textId="7BF5AEA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A47799D" w14:textId="602A810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ENV2+DENV3 (2), DENV3+DENV4 (1)</w:t>
            </w:r>
          </w:p>
        </w:tc>
        <w:tc>
          <w:tcPr>
            <w:tcW w:w="1350" w:type="dxa"/>
            <w:vAlign w:val="center"/>
          </w:tcPr>
          <w:p w14:paraId="501F4A0A" w14:textId="6E6B6D2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3F63" w:rsidRPr="002F5DE2" w14:paraId="41F81836" w14:textId="77777777" w:rsidTr="00F816C3">
        <w:trPr>
          <w:trHeight w:val="593"/>
        </w:trPr>
        <w:tc>
          <w:tcPr>
            <w:tcW w:w="1505" w:type="dxa"/>
            <w:vAlign w:val="center"/>
          </w:tcPr>
          <w:p w14:paraId="2A326548" w14:textId="0B67D08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sz w:val="16"/>
                <w:szCs w:val="16"/>
              </w:rPr>
              <w:t>Titir et al, (2021)</w:t>
            </w:r>
            <w:r w:rsidRPr="00505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2455" w:type="dxa"/>
            <w:vAlign w:val="center"/>
          </w:tcPr>
          <w:p w14:paraId="7BBB8E35" w14:textId="32354F14" w:rsidR="00F83F63" w:rsidRPr="002F5DE2" w:rsidRDefault="00F83F63" w:rsidP="00F816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Rangpur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Mymensingh,</w:t>
            </w:r>
          </w:p>
          <w:p w14:paraId="107259D4" w14:textId="4B4CDF49" w:rsidR="00F83F63" w:rsidRPr="002F5DE2" w:rsidRDefault="00F83F63" w:rsidP="00F816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Sylhet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816C3" w:rsidRPr="00F816C3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Barisal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Khulna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Jessore,</w:t>
            </w:r>
            <w:r w:rsidR="00F81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Kustia</w:t>
            </w:r>
            <w:proofErr w:type="spellEnd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A645478" w14:textId="085640D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00" w:type="dxa"/>
            <w:vAlign w:val="center"/>
          </w:tcPr>
          <w:p w14:paraId="26096D37" w14:textId="009666F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Align w:val="center"/>
          </w:tcPr>
          <w:p w14:paraId="52AFA6DA" w14:textId="3B5D8B5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37A0EB29" w14:textId="1DB02EB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8 (Cosmopolitan)</w:t>
            </w:r>
          </w:p>
        </w:tc>
        <w:tc>
          <w:tcPr>
            <w:tcW w:w="810" w:type="dxa"/>
            <w:vAlign w:val="center"/>
          </w:tcPr>
          <w:p w14:paraId="336A684D" w14:textId="24DC3BDB" w:rsidR="00F83F63" w:rsidRPr="002F5DE2" w:rsidRDefault="00F83F63" w:rsidP="00C37D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10" w:type="dxa"/>
            <w:vAlign w:val="center"/>
          </w:tcPr>
          <w:p w14:paraId="143014BD" w14:textId="24F7D8C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30DF10E" w14:textId="3C89645A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13984412" w14:textId="38828AA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5751902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DENV3-I </w:t>
            </w:r>
            <w:bookmarkEnd w:id="1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(32), DENV3-III (2), DENV3-</w:t>
            </w:r>
            <w:proofErr w:type="gramStart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I,III</w:t>
            </w:r>
            <w:proofErr w:type="gramEnd"/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</w:tr>
      <w:tr w:rsidR="00F83F63" w:rsidRPr="002F5DE2" w14:paraId="142941E1" w14:textId="77777777" w:rsidTr="00F83F63">
        <w:trPr>
          <w:trHeight w:val="391"/>
        </w:trPr>
        <w:tc>
          <w:tcPr>
            <w:tcW w:w="1505" w:type="dxa"/>
            <w:vAlign w:val="center"/>
          </w:tcPr>
          <w:p w14:paraId="454A73FB" w14:textId="1CDDA7BA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sz w:val="16"/>
                <w:szCs w:val="16"/>
              </w:rPr>
              <w:t>Rahman et al, (2002)</w:t>
            </w:r>
            <w:r w:rsidRPr="00505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455" w:type="dxa"/>
            <w:vAlign w:val="center"/>
          </w:tcPr>
          <w:p w14:paraId="3F7C1530" w14:textId="005CBD9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</w:t>
            </w:r>
          </w:p>
          <w:p w14:paraId="545034A8" w14:textId="151264C4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00" w:type="dxa"/>
            <w:vAlign w:val="center"/>
          </w:tcPr>
          <w:p w14:paraId="2400EE05" w14:textId="34156ED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0" w:type="dxa"/>
            <w:vAlign w:val="center"/>
          </w:tcPr>
          <w:p w14:paraId="52B7F940" w14:textId="437D3B1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76E1F85E" w14:textId="1095E44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6023279" w14:textId="62066C5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vAlign w:val="center"/>
          </w:tcPr>
          <w:p w14:paraId="2D571D68" w14:textId="3650AB16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14:paraId="1E961E6D" w14:textId="1A392CEC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020FE345" w14:textId="0D1B782E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83F63" w:rsidRPr="002F5DE2" w14:paraId="2DE95702" w14:textId="77777777" w:rsidTr="00F816C3">
        <w:trPr>
          <w:trHeight w:val="485"/>
        </w:trPr>
        <w:tc>
          <w:tcPr>
            <w:tcW w:w="1505" w:type="dxa"/>
            <w:vAlign w:val="center"/>
          </w:tcPr>
          <w:p w14:paraId="0E2C7919" w14:textId="491BD63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7CD">
              <w:rPr>
                <w:rFonts w:ascii="Times New Roman" w:hAnsi="Times New Roman" w:cs="Times New Roman"/>
                <w:sz w:val="16"/>
                <w:szCs w:val="16"/>
              </w:rPr>
              <w:t>Siddiqua et al, (2018)</w:t>
            </w:r>
            <w:r w:rsidRPr="005057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455" w:type="dxa"/>
            <w:vAlign w:val="center"/>
          </w:tcPr>
          <w:p w14:paraId="7BB569FA" w14:textId="240F64B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</w:t>
            </w:r>
          </w:p>
          <w:p w14:paraId="5B2E63F6" w14:textId="154BB3C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5-2017</w:t>
            </w:r>
          </w:p>
        </w:tc>
        <w:tc>
          <w:tcPr>
            <w:tcW w:w="900" w:type="dxa"/>
            <w:vAlign w:val="center"/>
          </w:tcPr>
          <w:p w14:paraId="1DBDB0D5" w14:textId="313F164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0" w:type="dxa"/>
            <w:vAlign w:val="center"/>
          </w:tcPr>
          <w:p w14:paraId="11359467" w14:textId="1DE3D84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60" w:type="dxa"/>
            <w:vAlign w:val="center"/>
          </w:tcPr>
          <w:p w14:paraId="4F8AEFA9" w14:textId="2E085E4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0" w:type="dxa"/>
            <w:vAlign w:val="center"/>
          </w:tcPr>
          <w:p w14:paraId="201901BC" w14:textId="2601212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7A644CE1" w14:textId="146197A2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E151C26" w14:textId="4C7E6163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ENV1+DENV2 (1)</w:t>
            </w:r>
          </w:p>
        </w:tc>
        <w:tc>
          <w:tcPr>
            <w:tcW w:w="1350" w:type="dxa"/>
            <w:vAlign w:val="center"/>
          </w:tcPr>
          <w:p w14:paraId="74E64DCB" w14:textId="0019EFE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3F63" w:rsidRPr="002F5DE2" w14:paraId="55021B52" w14:textId="77777777" w:rsidTr="00F83F63">
        <w:trPr>
          <w:trHeight w:val="400"/>
        </w:trPr>
        <w:tc>
          <w:tcPr>
            <w:tcW w:w="1505" w:type="dxa"/>
            <w:vAlign w:val="center"/>
          </w:tcPr>
          <w:p w14:paraId="3915001C" w14:textId="37B8AE7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Pervin et al, (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83F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2455" w:type="dxa"/>
            <w:vAlign w:val="center"/>
          </w:tcPr>
          <w:p w14:paraId="75B212D4" w14:textId="432D2B0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, 2000</w:t>
            </w:r>
          </w:p>
        </w:tc>
        <w:tc>
          <w:tcPr>
            <w:tcW w:w="900" w:type="dxa"/>
            <w:vAlign w:val="center"/>
          </w:tcPr>
          <w:p w14:paraId="4B8934FE" w14:textId="03FE796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center"/>
          </w:tcPr>
          <w:p w14:paraId="69C2D65A" w14:textId="7513263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vAlign w:val="center"/>
          </w:tcPr>
          <w:p w14:paraId="72A631FA" w14:textId="7AADB4F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</w:tcPr>
          <w:p w14:paraId="6CD84A9D" w14:textId="416537F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0" w:type="dxa"/>
            <w:vAlign w:val="center"/>
          </w:tcPr>
          <w:p w14:paraId="40B3608C" w14:textId="6321CE5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2E663EFD" w14:textId="5612C9F4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3C8BA9E9" w14:textId="3BA745A3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83F63" w:rsidRPr="00F83F63" w14:paraId="172073D4" w14:textId="77777777" w:rsidTr="00F816C3">
        <w:trPr>
          <w:trHeight w:val="719"/>
        </w:trPr>
        <w:tc>
          <w:tcPr>
            <w:tcW w:w="1505" w:type="dxa"/>
            <w:vAlign w:val="center"/>
          </w:tcPr>
          <w:p w14:paraId="0933B2AD" w14:textId="45F8F23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Shirin et al, (2019)</w:t>
            </w:r>
            <w:r w:rsidRPr="00F83F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2455" w:type="dxa"/>
            <w:vAlign w:val="center"/>
          </w:tcPr>
          <w:p w14:paraId="30642EC2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  <w:p w14:paraId="1F5A40F6" w14:textId="014D4C5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00" w:type="dxa"/>
            <w:vAlign w:val="center"/>
          </w:tcPr>
          <w:p w14:paraId="647AD3FD" w14:textId="55648DC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51, 9*</w:t>
            </w:r>
          </w:p>
        </w:tc>
        <w:tc>
          <w:tcPr>
            <w:tcW w:w="810" w:type="dxa"/>
            <w:vAlign w:val="center"/>
          </w:tcPr>
          <w:p w14:paraId="57237AB5" w14:textId="3F00A496" w:rsidR="00F83F63" w:rsidRPr="002F5DE2" w:rsidRDefault="00F83F63" w:rsidP="008D0D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1260" w:type="dxa"/>
            <w:vAlign w:val="center"/>
          </w:tcPr>
          <w:p w14:paraId="07275DE1" w14:textId="3AECBC9A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10" w:type="dxa"/>
            <w:vAlign w:val="center"/>
          </w:tcPr>
          <w:p w14:paraId="0C493857" w14:textId="359B53C2" w:rsidR="00F83F63" w:rsidRPr="002F5DE2" w:rsidRDefault="00F83F63" w:rsidP="008D0D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7, 8*</w:t>
            </w:r>
          </w:p>
        </w:tc>
        <w:tc>
          <w:tcPr>
            <w:tcW w:w="810" w:type="dxa"/>
            <w:vAlign w:val="center"/>
          </w:tcPr>
          <w:p w14:paraId="70030C89" w14:textId="4F1D1E63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E9EE103" w14:textId="5CB8B8E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ENV1+DENV3(7), DENV1+DENV2+DENV3 (2), DENV 2+DENV3 (16)</w:t>
            </w:r>
          </w:p>
        </w:tc>
        <w:tc>
          <w:tcPr>
            <w:tcW w:w="1350" w:type="dxa"/>
            <w:vAlign w:val="center"/>
          </w:tcPr>
          <w:p w14:paraId="4004E70B" w14:textId="14626F29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/A</w:t>
            </w:r>
          </w:p>
        </w:tc>
      </w:tr>
      <w:tr w:rsidR="00F83F63" w:rsidRPr="002F5DE2" w14:paraId="04926EDA" w14:textId="77777777" w:rsidTr="00F83F63">
        <w:trPr>
          <w:trHeight w:val="400"/>
        </w:trPr>
        <w:tc>
          <w:tcPr>
            <w:tcW w:w="1505" w:type="dxa"/>
            <w:vMerge w:val="restart"/>
            <w:vAlign w:val="center"/>
          </w:tcPr>
          <w:p w14:paraId="1364CE0B" w14:textId="087BE126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Rahim et al, (2021)</w:t>
            </w:r>
            <w:r w:rsidRPr="00F83F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2455" w:type="dxa"/>
            <w:vAlign w:val="center"/>
          </w:tcPr>
          <w:p w14:paraId="347675CD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Dhaka </w:t>
            </w:r>
          </w:p>
          <w:p w14:paraId="1D414906" w14:textId="2759A0B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00" w:type="dxa"/>
            <w:vAlign w:val="center"/>
          </w:tcPr>
          <w:p w14:paraId="6C9B3A87" w14:textId="4C8BD5F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10" w:type="dxa"/>
            <w:vAlign w:val="center"/>
          </w:tcPr>
          <w:p w14:paraId="1A213499" w14:textId="0F87E84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vAlign w:val="center"/>
          </w:tcPr>
          <w:p w14:paraId="06EB8643" w14:textId="5B1D19F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10" w:type="dxa"/>
            <w:vAlign w:val="center"/>
          </w:tcPr>
          <w:p w14:paraId="148A600E" w14:textId="0678F1F2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center"/>
          </w:tcPr>
          <w:p w14:paraId="1B93B6E8" w14:textId="2B238A1E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Merge w:val="restart"/>
          </w:tcPr>
          <w:p w14:paraId="71283EC0" w14:textId="5E90AA55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Merge w:val="restart"/>
            <w:vAlign w:val="center"/>
          </w:tcPr>
          <w:p w14:paraId="0CDC9024" w14:textId="1A0F4936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83F63" w:rsidRPr="002F5DE2" w14:paraId="58395E29" w14:textId="77777777" w:rsidTr="00F83F63">
        <w:trPr>
          <w:trHeight w:val="122"/>
        </w:trPr>
        <w:tc>
          <w:tcPr>
            <w:tcW w:w="1505" w:type="dxa"/>
            <w:vMerge/>
            <w:vAlign w:val="center"/>
          </w:tcPr>
          <w:p w14:paraId="1569273D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5" w:type="dxa"/>
            <w:vAlign w:val="center"/>
          </w:tcPr>
          <w:p w14:paraId="7E130C60" w14:textId="066D4F2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00" w:type="dxa"/>
            <w:vAlign w:val="center"/>
          </w:tcPr>
          <w:p w14:paraId="3BCEA813" w14:textId="4302052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10" w:type="dxa"/>
            <w:vAlign w:val="center"/>
          </w:tcPr>
          <w:p w14:paraId="0212BBA5" w14:textId="6C8917F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0" w:type="dxa"/>
            <w:vAlign w:val="center"/>
          </w:tcPr>
          <w:p w14:paraId="23B55B25" w14:textId="17DAAF2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vAlign w:val="center"/>
          </w:tcPr>
          <w:p w14:paraId="7F7668BE" w14:textId="7E53F16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  <w:vAlign w:val="center"/>
          </w:tcPr>
          <w:p w14:paraId="7C9D2ABE" w14:textId="0D7665B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Merge/>
          </w:tcPr>
          <w:p w14:paraId="7B14D751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47DC69E" w14:textId="2FFC3F4A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F63" w:rsidRPr="002F5DE2" w14:paraId="022EF041" w14:textId="77777777" w:rsidTr="00F83F63">
        <w:trPr>
          <w:trHeight w:val="122"/>
        </w:trPr>
        <w:tc>
          <w:tcPr>
            <w:tcW w:w="1505" w:type="dxa"/>
            <w:vMerge/>
            <w:vAlign w:val="center"/>
          </w:tcPr>
          <w:p w14:paraId="212E6612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5" w:type="dxa"/>
            <w:vAlign w:val="center"/>
          </w:tcPr>
          <w:p w14:paraId="0C0E9297" w14:textId="326C2B3E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00" w:type="dxa"/>
            <w:vAlign w:val="center"/>
          </w:tcPr>
          <w:p w14:paraId="261A5A5D" w14:textId="3AEC60D3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10" w:type="dxa"/>
            <w:vAlign w:val="center"/>
          </w:tcPr>
          <w:p w14:paraId="5C095B67" w14:textId="755FEBF4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vAlign w:val="center"/>
          </w:tcPr>
          <w:p w14:paraId="6E047268" w14:textId="7BEBE80C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3BA5E084" w14:textId="2FB630C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0" w:type="dxa"/>
            <w:vAlign w:val="center"/>
          </w:tcPr>
          <w:p w14:paraId="65A2EE9C" w14:textId="1227BAA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Merge/>
          </w:tcPr>
          <w:p w14:paraId="1AB93908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6A8BB87" w14:textId="69952BAB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F63" w:rsidRPr="002F5DE2" w14:paraId="0F1C5D77" w14:textId="77777777" w:rsidTr="00F83F63">
        <w:trPr>
          <w:trHeight w:val="122"/>
        </w:trPr>
        <w:tc>
          <w:tcPr>
            <w:tcW w:w="1505" w:type="dxa"/>
            <w:vMerge/>
            <w:vAlign w:val="center"/>
          </w:tcPr>
          <w:p w14:paraId="491AE3F9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5" w:type="dxa"/>
            <w:vAlign w:val="center"/>
          </w:tcPr>
          <w:p w14:paraId="27A8AB6A" w14:textId="2560C5B5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00" w:type="dxa"/>
            <w:vAlign w:val="center"/>
          </w:tcPr>
          <w:p w14:paraId="0CC4C0D3" w14:textId="4C27A98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732624C8" w14:textId="7B7A5F7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195E0D76" w14:textId="20AE41C3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483724A2" w14:textId="581D995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0685409C" w14:textId="193138F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Merge/>
          </w:tcPr>
          <w:p w14:paraId="43D9CD3A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410C4769" w14:textId="4ECDAFB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F63" w:rsidRPr="002F5DE2" w14:paraId="058745A4" w14:textId="77777777" w:rsidTr="00F83F63">
        <w:trPr>
          <w:trHeight w:val="145"/>
        </w:trPr>
        <w:tc>
          <w:tcPr>
            <w:tcW w:w="1505" w:type="dxa"/>
            <w:vMerge/>
            <w:vAlign w:val="center"/>
          </w:tcPr>
          <w:p w14:paraId="4E421DDC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5" w:type="dxa"/>
            <w:vAlign w:val="center"/>
          </w:tcPr>
          <w:p w14:paraId="59806A1F" w14:textId="41853556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00" w:type="dxa"/>
            <w:vAlign w:val="center"/>
          </w:tcPr>
          <w:p w14:paraId="2E740200" w14:textId="36344D5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810" w:type="dxa"/>
            <w:vAlign w:val="center"/>
          </w:tcPr>
          <w:p w14:paraId="337D9291" w14:textId="5D963D93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736C92F9" w14:textId="67C520C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274F538B" w14:textId="0D173A1D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810" w:type="dxa"/>
            <w:vAlign w:val="center"/>
          </w:tcPr>
          <w:p w14:paraId="2944C35B" w14:textId="1064405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vMerge/>
          </w:tcPr>
          <w:p w14:paraId="2924BB77" w14:textId="77777777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4E0734F4" w14:textId="15A2FF3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F63" w:rsidRPr="002F5DE2" w14:paraId="4F84E51C" w14:textId="77777777" w:rsidTr="00F816C3">
        <w:trPr>
          <w:trHeight w:val="404"/>
        </w:trPr>
        <w:tc>
          <w:tcPr>
            <w:tcW w:w="1505" w:type="dxa"/>
            <w:vAlign w:val="center"/>
          </w:tcPr>
          <w:p w14:paraId="1DAC0730" w14:textId="34C821AB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Ahmad et 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  <w:r w:rsidRPr="00F83F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2455" w:type="dxa"/>
            <w:vAlign w:val="center"/>
          </w:tcPr>
          <w:p w14:paraId="6B9C777B" w14:textId="508D00EF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Dhaka (2018)</w:t>
            </w:r>
          </w:p>
        </w:tc>
        <w:tc>
          <w:tcPr>
            <w:tcW w:w="900" w:type="dxa"/>
            <w:vAlign w:val="center"/>
          </w:tcPr>
          <w:p w14:paraId="6CA0889E" w14:textId="0C2F942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center"/>
          </w:tcPr>
          <w:p w14:paraId="65A5F4A1" w14:textId="0DEE6A49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2AA6BF99" w14:textId="58301660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vAlign w:val="center"/>
          </w:tcPr>
          <w:p w14:paraId="5A1114C4" w14:textId="294A3541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  <w:vAlign w:val="center"/>
          </w:tcPr>
          <w:p w14:paraId="5C568848" w14:textId="0E701DE8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2AD9A60" w14:textId="7BBB016D" w:rsidR="00F83F63" w:rsidRPr="002F5DE2" w:rsidRDefault="00F816C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6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  <w:vAlign w:val="center"/>
          </w:tcPr>
          <w:p w14:paraId="7EB70D44" w14:textId="5B72E1F6" w:rsidR="00F83F63" w:rsidRPr="002F5DE2" w:rsidRDefault="00F83F63" w:rsidP="00071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DE2">
              <w:rPr>
                <w:rFonts w:ascii="Times New Roman" w:hAnsi="Times New Roman" w:cs="Times New Roman"/>
                <w:sz w:val="16"/>
                <w:szCs w:val="16"/>
              </w:rPr>
              <w:t>Cosmopolitan, DENV3-I</w:t>
            </w:r>
          </w:p>
        </w:tc>
      </w:tr>
    </w:tbl>
    <w:bookmarkEnd w:id="0"/>
    <w:p w14:paraId="3CB14B1F" w14:textId="06F95435" w:rsidR="006F299B" w:rsidRPr="00F816C3" w:rsidRDefault="00F816C3" w:rsidP="00F816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ndicated dead participants</w:t>
      </w:r>
    </w:p>
    <w:sectPr w:rsidR="006F299B" w:rsidRPr="00F8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A0A71"/>
    <w:multiLevelType w:val="hybridMultilevel"/>
    <w:tmpl w:val="22046A6A"/>
    <w:lvl w:ilvl="0" w:tplc="75D01A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924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9B"/>
    <w:rsid w:val="00045074"/>
    <w:rsid w:val="00071884"/>
    <w:rsid w:val="0008640D"/>
    <w:rsid w:val="000B7C67"/>
    <w:rsid w:val="000D102B"/>
    <w:rsid w:val="001172F6"/>
    <w:rsid w:val="00135AF5"/>
    <w:rsid w:val="00163EFC"/>
    <w:rsid w:val="00192FF4"/>
    <w:rsid w:val="0019769B"/>
    <w:rsid w:val="001B5E4E"/>
    <w:rsid w:val="002640BD"/>
    <w:rsid w:val="002C650A"/>
    <w:rsid w:val="002F5DE2"/>
    <w:rsid w:val="00365453"/>
    <w:rsid w:val="00373202"/>
    <w:rsid w:val="0038213B"/>
    <w:rsid w:val="003A2A05"/>
    <w:rsid w:val="003E1EDA"/>
    <w:rsid w:val="003F1D75"/>
    <w:rsid w:val="003F23CF"/>
    <w:rsid w:val="00430A34"/>
    <w:rsid w:val="00473383"/>
    <w:rsid w:val="00473B52"/>
    <w:rsid w:val="00473CA9"/>
    <w:rsid w:val="00473EFB"/>
    <w:rsid w:val="00492446"/>
    <w:rsid w:val="00493814"/>
    <w:rsid w:val="004A7329"/>
    <w:rsid w:val="004B2E08"/>
    <w:rsid w:val="004D0015"/>
    <w:rsid w:val="004E398A"/>
    <w:rsid w:val="004E532B"/>
    <w:rsid w:val="00512569"/>
    <w:rsid w:val="005336AE"/>
    <w:rsid w:val="00572B80"/>
    <w:rsid w:val="00591A3F"/>
    <w:rsid w:val="005A0997"/>
    <w:rsid w:val="005C2C57"/>
    <w:rsid w:val="005D54BA"/>
    <w:rsid w:val="005E1E34"/>
    <w:rsid w:val="006113FE"/>
    <w:rsid w:val="006549D4"/>
    <w:rsid w:val="0067512E"/>
    <w:rsid w:val="006F299B"/>
    <w:rsid w:val="00723C50"/>
    <w:rsid w:val="00726307"/>
    <w:rsid w:val="007B4BE8"/>
    <w:rsid w:val="007B5E3A"/>
    <w:rsid w:val="007D4D38"/>
    <w:rsid w:val="007F1D33"/>
    <w:rsid w:val="00836DDE"/>
    <w:rsid w:val="00837FB9"/>
    <w:rsid w:val="00852FD5"/>
    <w:rsid w:val="008534BA"/>
    <w:rsid w:val="00867F2E"/>
    <w:rsid w:val="00884522"/>
    <w:rsid w:val="008B4320"/>
    <w:rsid w:val="008B6FF9"/>
    <w:rsid w:val="008D0C03"/>
    <w:rsid w:val="008D0D98"/>
    <w:rsid w:val="008D38E8"/>
    <w:rsid w:val="008E32D4"/>
    <w:rsid w:val="0091281E"/>
    <w:rsid w:val="00914CEC"/>
    <w:rsid w:val="009329A5"/>
    <w:rsid w:val="00950FBB"/>
    <w:rsid w:val="00956275"/>
    <w:rsid w:val="009B0F73"/>
    <w:rsid w:val="009B35BD"/>
    <w:rsid w:val="009D6B71"/>
    <w:rsid w:val="009E6EB2"/>
    <w:rsid w:val="009F4570"/>
    <w:rsid w:val="00A246F1"/>
    <w:rsid w:val="00A25CC0"/>
    <w:rsid w:val="00A70A55"/>
    <w:rsid w:val="00A82C3E"/>
    <w:rsid w:val="00A85298"/>
    <w:rsid w:val="00A87D5B"/>
    <w:rsid w:val="00AC0C04"/>
    <w:rsid w:val="00AD0A49"/>
    <w:rsid w:val="00B40C8A"/>
    <w:rsid w:val="00B87D35"/>
    <w:rsid w:val="00BE3052"/>
    <w:rsid w:val="00C02BD8"/>
    <w:rsid w:val="00C37DFB"/>
    <w:rsid w:val="00C73A2D"/>
    <w:rsid w:val="00C8683E"/>
    <w:rsid w:val="00C96586"/>
    <w:rsid w:val="00CD56FC"/>
    <w:rsid w:val="00D15850"/>
    <w:rsid w:val="00D307B3"/>
    <w:rsid w:val="00D347DC"/>
    <w:rsid w:val="00D53C13"/>
    <w:rsid w:val="00D61439"/>
    <w:rsid w:val="00D7213F"/>
    <w:rsid w:val="00DA5514"/>
    <w:rsid w:val="00DD388F"/>
    <w:rsid w:val="00E34E7A"/>
    <w:rsid w:val="00E92C35"/>
    <w:rsid w:val="00E9619F"/>
    <w:rsid w:val="00F24C88"/>
    <w:rsid w:val="00F51BEA"/>
    <w:rsid w:val="00F54D04"/>
    <w:rsid w:val="00F816C3"/>
    <w:rsid w:val="00F83F63"/>
    <w:rsid w:val="00F871FF"/>
    <w:rsid w:val="00FB640A"/>
    <w:rsid w:val="00FE3B39"/>
    <w:rsid w:val="00FE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2F177"/>
  <w15:chartTrackingRefBased/>
  <w15:docId w15:val="{7CA9F91F-ED97-47BE-99E3-465C4A1D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6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36</Words>
  <Characters>1011</Characters>
  <Application>Microsoft Office Word</Application>
  <DocSecurity>0</DocSecurity>
  <Lines>202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22</cp:revision>
  <dcterms:created xsi:type="dcterms:W3CDTF">2023-06-17T18:08:00Z</dcterms:created>
  <dcterms:modified xsi:type="dcterms:W3CDTF">2024-10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98db779a0c5633fb51e77e899938c9fc000450361101fed7d5e11d2d8f09e</vt:lpwstr>
  </property>
</Properties>
</file>